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17"/>
        <w:gridCol w:w="790"/>
        <w:gridCol w:w="4678"/>
        <w:gridCol w:w="4624"/>
        <w:gridCol w:w="1451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26FC06B8" w:rsidR="00667685" w:rsidRPr="006754BE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667685">
              <w:rPr>
                <w:rFonts w:eastAsia="Times New Roman"/>
                <w:b/>
                <w:color w:val="000000"/>
                <w:lang w:val="en-US"/>
              </w:rPr>
              <w:t>1 &amp; 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ED3661C" w:rsidR="005473B6" w:rsidRPr="006754BE" w:rsidRDefault="00667685" w:rsidP="00667685">
            <w:pPr>
              <w:tabs>
                <w:tab w:val="left" w:pos="1005"/>
              </w:tabs>
              <w:spacing w:line="276" w:lineRule="auto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  <w:tab/>
              <w:t>4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7E87F80E" w:rsidR="005473B6" w:rsidRPr="006754BE" w:rsidRDefault="00667685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-5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54AC087E" w:rsidR="005473B6" w:rsidRPr="006754BE" w:rsidRDefault="00CD0FC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      </w:t>
            </w:r>
            <w:r w:rsidR="00667685">
              <w:rPr>
                <w:color w:val="000000"/>
                <w:lang w:val="en-US"/>
              </w:rPr>
              <w:t>5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</w:t>
            </w:r>
            <w:r w:rsidRPr="006754BE">
              <w:rPr>
                <w:color w:val="000000"/>
                <w:lang w:val="en-US"/>
              </w:rPr>
              <w:lastRenderedPageBreak/>
              <w:t>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1D8CA16E" w:rsidR="005473B6" w:rsidRPr="006754BE" w:rsidRDefault="00CD0FC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</w:t>
            </w:r>
            <w:r w:rsidR="00667685">
              <w:rPr>
                <w:rFonts w:eastAsia="Times New Roman"/>
                <w:b/>
                <w:color w:val="000000"/>
                <w:lang w:val="en-US"/>
              </w:rPr>
              <w:t>4-7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32B72AAE" w:rsidR="005473B6" w:rsidRPr="006754BE" w:rsidRDefault="00667685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-7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6E16A66A" w:rsidR="005473B6" w:rsidRPr="006754BE" w:rsidRDefault="00667685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5-7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62C64998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667685">
              <w:rPr>
                <w:b/>
                <w:color w:val="000000"/>
                <w:lang w:val="en-US"/>
              </w:rPr>
              <w:t>5-6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4D9D1E84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</w:t>
            </w:r>
            <w:r w:rsidR="00667685">
              <w:rPr>
                <w:b/>
                <w:color w:val="000000"/>
                <w:lang w:val="en-US"/>
              </w:rPr>
              <w:t>5-8</w:t>
            </w:r>
            <w:r>
              <w:rPr>
                <w:b/>
                <w:color w:val="000000"/>
                <w:lang w:val="en-US"/>
              </w:rPr>
              <w:t xml:space="preserve">   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5D6A99B6" w:rsidR="005473B6" w:rsidRPr="007D2D6C" w:rsidRDefault="007D2D6C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 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65489956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</w:t>
            </w:r>
            <w:r w:rsidR="00667685">
              <w:rPr>
                <w:b/>
                <w:color w:val="000000"/>
                <w:lang w:val="en-US"/>
              </w:rPr>
              <w:t>5</w:t>
            </w:r>
            <w:r>
              <w:rPr>
                <w:b/>
                <w:color w:val="000000"/>
                <w:lang w:val="en-US"/>
              </w:rPr>
              <w:t xml:space="preserve">    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2427C8EC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</w:t>
            </w:r>
            <w:r w:rsidR="00667685">
              <w:rPr>
                <w:rFonts w:eastAsia="Times New Roman"/>
                <w:b/>
                <w:color w:val="000000"/>
                <w:lang w:val="en-US"/>
              </w:rPr>
              <w:t>5-8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     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056F60DC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667685">
              <w:rPr>
                <w:b/>
                <w:color w:val="000000"/>
                <w:lang w:val="en-US"/>
              </w:rPr>
              <w:t>5-7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2F2903AE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   </w:t>
            </w:r>
            <w:r w:rsidR="00667685">
              <w:rPr>
                <w:b/>
                <w:color w:val="000000"/>
                <w:lang w:val="en-US"/>
              </w:rPr>
              <w:t>8,17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4199E76C" w:rsidR="005473B6" w:rsidRPr="003C5A7F" w:rsidRDefault="0066768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,17,18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09049D6D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667685">
              <w:rPr>
                <w:rFonts w:eastAsia="Times New Roman"/>
                <w:b/>
                <w:color w:val="000000"/>
                <w:lang w:val="en-US"/>
              </w:rPr>
              <w:t>8-9,18-20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24634F5" w:rsidR="005473B6" w:rsidRPr="006754BE" w:rsidRDefault="0066768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9-10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71515C73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667685">
              <w:rPr>
                <w:color w:val="000000"/>
                <w:lang w:val="en-US"/>
              </w:rPr>
              <w:t>10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330D828A" w:rsidR="005473B6" w:rsidRPr="006754BE" w:rsidRDefault="0066768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1-12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6D0FD614" w:rsidR="005473B6" w:rsidRPr="006754BE" w:rsidRDefault="0066768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-12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BB0F947" w:rsidR="005473B6" w:rsidRPr="005D3A31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75EA25A3" w:rsidR="005473B6" w:rsidRPr="006754BE" w:rsidRDefault="001B6EE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32B2DF51" w:rsidR="005473B6" w:rsidRPr="006754BE" w:rsidRDefault="001B6EE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4286C8BC" w:rsidR="005473B6" w:rsidRPr="006754BE" w:rsidRDefault="001B6EE4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5</w:t>
            </w:r>
          </w:p>
        </w:tc>
      </w:tr>
    </w:tbl>
    <w:p w14:paraId="51905D81" w14:textId="77777777" w:rsidR="00967969" w:rsidRDefault="00967969"/>
    <w:sectPr w:rsidR="00967969" w:rsidSect="0071677A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465C8" w14:textId="77777777" w:rsidR="0071677A" w:rsidRDefault="0071677A" w:rsidP="001330D2">
      <w:pPr>
        <w:spacing w:after="0" w:line="240" w:lineRule="auto"/>
      </w:pPr>
      <w:r>
        <w:separator/>
      </w:r>
    </w:p>
  </w:endnote>
  <w:endnote w:type="continuationSeparator" w:id="0">
    <w:p w14:paraId="00754445" w14:textId="77777777" w:rsidR="0071677A" w:rsidRDefault="0071677A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5F2CD" w14:textId="77777777" w:rsidR="0071677A" w:rsidRDefault="0071677A" w:rsidP="001330D2">
      <w:pPr>
        <w:spacing w:after="0" w:line="240" w:lineRule="auto"/>
      </w:pPr>
      <w:r>
        <w:separator/>
      </w:r>
    </w:p>
  </w:footnote>
  <w:footnote w:type="continuationSeparator" w:id="0">
    <w:p w14:paraId="03A2A60C" w14:textId="77777777" w:rsidR="0071677A" w:rsidRDefault="0071677A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8685900">
    <w:abstractNumId w:val="1"/>
  </w:num>
  <w:num w:numId="2" w16cid:durableId="110234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477BA"/>
    <w:rsid w:val="001B552B"/>
    <w:rsid w:val="001B6EE4"/>
    <w:rsid w:val="001D292C"/>
    <w:rsid w:val="001D5035"/>
    <w:rsid w:val="002904AC"/>
    <w:rsid w:val="00292170"/>
    <w:rsid w:val="003C5A7F"/>
    <w:rsid w:val="004C08C0"/>
    <w:rsid w:val="004D6AE6"/>
    <w:rsid w:val="004F2B21"/>
    <w:rsid w:val="005473B6"/>
    <w:rsid w:val="005B3B4D"/>
    <w:rsid w:val="005D3A31"/>
    <w:rsid w:val="00667685"/>
    <w:rsid w:val="006B6BF3"/>
    <w:rsid w:val="0071677A"/>
    <w:rsid w:val="007D2D6C"/>
    <w:rsid w:val="007E78A6"/>
    <w:rsid w:val="007F5AE2"/>
    <w:rsid w:val="00967969"/>
    <w:rsid w:val="00AC31EB"/>
    <w:rsid w:val="00CD0FCE"/>
    <w:rsid w:val="00D1724D"/>
    <w:rsid w:val="00D52612"/>
    <w:rsid w:val="00D540EA"/>
    <w:rsid w:val="00D549CD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1350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Parnham, Jennie C</cp:lastModifiedBy>
  <cp:revision>3</cp:revision>
  <dcterms:created xsi:type="dcterms:W3CDTF">2020-07-09T14:09:00Z</dcterms:created>
  <dcterms:modified xsi:type="dcterms:W3CDTF">2024-04-26T17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